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DCB45" w14:textId="49DAA82C" w:rsidR="002022CE" w:rsidRDefault="002022CE" w:rsidP="002022CE">
      <w:pPr>
        <w:pStyle w:val="Heading1"/>
      </w:pPr>
      <w:r>
        <w:t>S1 Appendix: PHQ-9 / GAD-7 in Kinyarwanda</w:t>
      </w:r>
      <w:bookmarkStart w:id="0" w:name="_GoBack"/>
      <w:bookmarkEnd w:id="0"/>
      <w:r>
        <w:br w:type="page"/>
      </w:r>
    </w:p>
    <w:tbl>
      <w:tblPr>
        <w:tblStyle w:val="TableGrid0"/>
        <w:tblW w:w="9412" w:type="dxa"/>
        <w:tblInd w:w="0" w:type="dxa"/>
        <w:tblBorders>
          <w:insideH w:val="single" w:sz="4" w:space="0" w:color="auto"/>
        </w:tblBorders>
        <w:tblCellMar>
          <w:top w:w="62" w:type="dxa"/>
          <w:bottom w:w="55" w:type="dxa"/>
          <w:right w:w="115" w:type="dxa"/>
        </w:tblCellMar>
        <w:tblLook w:val="04A0" w:firstRow="1" w:lastRow="0" w:firstColumn="1" w:lastColumn="0" w:noHBand="0" w:noVBand="1"/>
      </w:tblPr>
      <w:tblGrid>
        <w:gridCol w:w="4536"/>
        <w:gridCol w:w="1048"/>
        <w:gridCol w:w="993"/>
        <w:gridCol w:w="1559"/>
        <w:gridCol w:w="1276"/>
      </w:tblGrid>
      <w:tr w:rsidR="00D8587A" w:rsidRPr="00394DBF" w14:paraId="60F55694" w14:textId="77777777" w:rsidTr="003228A5">
        <w:trPr>
          <w:trHeight w:val="361"/>
          <w:tblHeader/>
        </w:trPr>
        <w:tc>
          <w:tcPr>
            <w:tcW w:w="4536" w:type="dxa"/>
            <w:vAlign w:val="bottom"/>
            <w:hideMark/>
          </w:tcPr>
          <w:p w14:paraId="6ADBC38C" w14:textId="77777777" w:rsidR="00D8587A" w:rsidRPr="00394DBF" w:rsidRDefault="00D8587A" w:rsidP="003228A5">
            <w:pPr>
              <w:ind w:left="184" w:right="143"/>
              <w:rPr>
                <w:rFonts w:ascii="Arial" w:hAnsi="Arial" w:cs="Arial"/>
                <w:highlight w:val="yellow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lastRenderedPageBreak/>
              <w:t xml:space="preserve">Mubyumweru 2 bishize, ni inshuro zingahe waba warabangamiwe na bimwe mubibazo bikurikira? </w:t>
            </w:r>
            <w:r w:rsidRPr="00394DBF">
              <w:rPr>
                <w:rFonts w:ascii="Arial" w:eastAsia="Arial" w:hAnsi="Arial" w:cs="Arial"/>
                <w:i/>
                <w:lang w:val="rw-RW"/>
              </w:rPr>
              <w:t xml:space="preserve">Koresha kano kamenyetso </w:t>
            </w:r>
            <w:r w:rsidRPr="00394DBF">
              <w:rPr>
                <w:rFonts w:ascii="Arial" w:eastAsia="Arial" w:hAnsi="Arial" w:cs="Arial"/>
                <w:i/>
                <w:lang w:val="rw-RW"/>
              </w:rPr>
              <w:sym w:font="Wingdings" w:char="F078"/>
            </w:r>
            <w:r w:rsidRPr="00394DBF">
              <w:rPr>
                <w:rFonts w:ascii="Arial" w:eastAsia="Arial" w:hAnsi="Arial" w:cs="Arial"/>
                <w:i/>
                <w:lang w:val="rw-RW"/>
              </w:rPr>
              <w:t xml:space="preserve">  werekana igisubizo cyawe.</w:t>
            </w:r>
          </w:p>
        </w:tc>
        <w:tc>
          <w:tcPr>
            <w:tcW w:w="1048" w:type="dxa"/>
            <w:vAlign w:val="center"/>
            <w:hideMark/>
          </w:tcPr>
          <w:p w14:paraId="0BE9B584" w14:textId="77777777" w:rsidR="00D8587A" w:rsidRPr="00394DBF" w:rsidRDefault="00D8587A" w:rsidP="003228A5">
            <w:pPr>
              <w:jc w:val="center"/>
              <w:rPr>
                <w:rFonts w:ascii="Arial" w:hAnsi="Arial" w:cs="Arial"/>
                <w:highlight w:val="yellow"/>
                <w:lang w:val="rw-RW"/>
              </w:rPr>
            </w:pPr>
            <w:r w:rsidRPr="00394DBF">
              <w:rPr>
                <w:rFonts w:ascii="Arial" w:hAnsi="Arial" w:cs="Arial"/>
                <w:color w:val="000000"/>
                <w:lang w:val="rw-RW"/>
              </w:rPr>
              <w:t>Nta nagato</w:t>
            </w:r>
          </w:p>
        </w:tc>
        <w:tc>
          <w:tcPr>
            <w:tcW w:w="993" w:type="dxa"/>
            <w:vAlign w:val="center"/>
            <w:hideMark/>
          </w:tcPr>
          <w:p w14:paraId="1FE552E9" w14:textId="77777777" w:rsidR="00D8587A" w:rsidRPr="00394DBF" w:rsidRDefault="00D8587A" w:rsidP="003228A5">
            <w:pPr>
              <w:ind w:left="109" w:hanging="109"/>
              <w:jc w:val="center"/>
              <w:rPr>
                <w:rFonts w:ascii="Arial" w:hAnsi="Arial" w:cs="Arial"/>
                <w:highlight w:val="yellow"/>
                <w:lang w:val="rw-RW"/>
              </w:rPr>
            </w:pPr>
            <w:r w:rsidRPr="00394DBF">
              <w:rPr>
                <w:rFonts w:ascii="Arial" w:hAnsi="Arial" w:cs="Arial"/>
                <w:color w:val="000000"/>
                <w:sz w:val="23"/>
                <w:szCs w:val="23"/>
                <w:lang w:val="rw-RW"/>
              </w:rPr>
              <w:t>Iminsi mike</w:t>
            </w:r>
          </w:p>
        </w:tc>
        <w:tc>
          <w:tcPr>
            <w:tcW w:w="1559" w:type="dxa"/>
            <w:vAlign w:val="center"/>
            <w:hideMark/>
          </w:tcPr>
          <w:p w14:paraId="3BAA72D6" w14:textId="77777777" w:rsidR="00D8587A" w:rsidRPr="00394DBF" w:rsidRDefault="00D8587A" w:rsidP="003228A5">
            <w:pPr>
              <w:ind w:firstLine="150"/>
              <w:jc w:val="center"/>
              <w:rPr>
                <w:rFonts w:ascii="Arial" w:hAnsi="Arial" w:cs="Arial"/>
                <w:sz w:val="18"/>
                <w:highlight w:val="yellow"/>
                <w:lang w:val="rw-RW"/>
              </w:rPr>
            </w:pPr>
            <w:r w:rsidRPr="00394DBF">
              <w:rPr>
                <w:rFonts w:ascii="Arial" w:hAnsi="Arial" w:cs="Arial"/>
                <w:color w:val="000000"/>
                <w:sz w:val="20"/>
                <w:szCs w:val="23"/>
                <w:lang w:val="rw-RW"/>
              </w:rPr>
              <w:t>Birenze iminsi myinshi iruta kimwe cya kabiri cy’ibyumweru bibiri bishize</w:t>
            </w:r>
          </w:p>
        </w:tc>
        <w:tc>
          <w:tcPr>
            <w:tcW w:w="1276" w:type="dxa"/>
            <w:vAlign w:val="center"/>
            <w:hideMark/>
          </w:tcPr>
          <w:p w14:paraId="15044C71" w14:textId="77777777" w:rsidR="00D8587A" w:rsidRPr="00394DBF" w:rsidRDefault="00D8587A" w:rsidP="003228A5">
            <w:pPr>
              <w:ind w:left="37" w:hanging="37"/>
              <w:jc w:val="center"/>
              <w:rPr>
                <w:rFonts w:ascii="Arial" w:hAnsi="Arial" w:cs="Arial"/>
                <w:highlight w:val="yellow"/>
                <w:lang w:val="rw-RW"/>
              </w:rPr>
            </w:pPr>
            <w:r w:rsidRPr="00394DBF">
              <w:rPr>
                <w:rFonts w:ascii="Arial" w:hAnsi="Arial" w:cs="Arial"/>
                <w:color w:val="000000"/>
                <w:sz w:val="23"/>
                <w:szCs w:val="23"/>
                <w:lang w:val="rw-RW"/>
              </w:rPr>
              <w:t>Hafi ya buri munsi</w:t>
            </w:r>
          </w:p>
        </w:tc>
      </w:tr>
      <w:tr w:rsidR="00D8587A" w:rsidRPr="00394DBF" w14:paraId="4BBBC503" w14:textId="77777777" w:rsidTr="003228A5">
        <w:trPr>
          <w:trHeight w:val="23"/>
          <w:tblHeader/>
        </w:trPr>
        <w:tc>
          <w:tcPr>
            <w:tcW w:w="4536" w:type="dxa"/>
            <w:vAlign w:val="bottom"/>
          </w:tcPr>
          <w:p w14:paraId="3F074934" w14:textId="77777777" w:rsidR="00D8587A" w:rsidRPr="00394DBF" w:rsidRDefault="00D8587A" w:rsidP="003228A5">
            <w:pPr>
              <w:ind w:left="184" w:right="143"/>
              <w:jc w:val="center"/>
              <w:rPr>
                <w:rFonts w:ascii="Arial" w:eastAsia="Arial" w:hAnsi="Arial" w:cs="Arial"/>
                <w:b/>
                <w:color w:val="211E1F"/>
                <w:sz w:val="14"/>
                <w:lang w:val="rw-RW"/>
              </w:rPr>
            </w:pPr>
          </w:p>
        </w:tc>
        <w:tc>
          <w:tcPr>
            <w:tcW w:w="1048" w:type="dxa"/>
            <w:vAlign w:val="bottom"/>
          </w:tcPr>
          <w:p w14:paraId="159016C7" w14:textId="77777777" w:rsidR="00D8587A" w:rsidRPr="00394DBF" w:rsidRDefault="00D8587A" w:rsidP="003228A5">
            <w:pPr>
              <w:jc w:val="center"/>
              <w:rPr>
                <w:rFonts w:ascii="Arial" w:eastAsia="Arial" w:hAnsi="Arial" w:cs="Arial"/>
                <w:color w:val="211E1F"/>
                <w:sz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211E1F"/>
                <w:sz w:val="14"/>
                <w:lang w:val="rw-RW"/>
              </w:rPr>
              <w:t>0</w:t>
            </w:r>
          </w:p>
        </w:tc>
        <w:tc>
          <w:tcPr>
            <w:tcW w:w="993" w:type="dxa"/>
            <w:vAlign w:val="bottom"/>
          </w:tcPr>
          <w:p w14:paraId="53C67D53" w14:textId="77777777" w:rsidR="00D8587A" w:rsidRPr="00394DBF" w:rsidRDefault="00D8587A" w:rsidP="003228A5">
            <w:pPr>
              <w:ind w:left="109" w:hanging="109"/>
              <w:jc w:val="center"/>
              <w:rPr>
                <w:rFonts w:ascii="Arial" w:eastAsia="Arial" w:hAnsi="Arial" w:cs="Arial"/>
                <w:color w:val="211E1F"/>
                <w:sz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211E1F"/>
                <w:sz w:val="14"/>
                <w:lang w:val="rw-RW"/>
              </w:rPr>
              <w:t>1</w:t>
            </w:r>
          </w:p>
        </w:tc>
        <w:tc>
          <w:tcPr>
            <w:tcW w:w="1559" w:type="dxa"/>
            <w:vAlign w:val="bottom"/>
          </w:tcPr>
          <w:p w14:paraId="00C2B95D" w14:textId="77777777" w:rsidR="00D8587A" w:rsidRPr="00394DBF" w:rsidRDefault="00D8587A" w:rsidP="003228A5">
            <w:pPr>
              <w:ind w:firstLine="150"/>
              <w:jc w:val="center"/>
              <w:rPr>
                <w:rFonts w:ascii="Arial" w:eastAsia="Arial" w:hAnsi="Arial" w:cs="Arial"/>
                <w:color w:val="211E1F"/>
                <w:sz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211E1F"/>
                <w:sz w:val="14"/>
                <w:lang w:val="rw-RW"/>
              </w:rPr>
              <w:t>2</w:t>
            </w:r>
          </w:p>
        </w:tc>
        <w:tc>
          <w:tcPr>
            <w:tcW w:w="1276" w:type="dxa"/>
            <w:vAlign w:val="bottom"/>
          </w:tcPr>
          <w:p w14:paraId="494DE0F4" w14:textId="77777777" w:rsidR="00D8587A" w:rsidRPr="00394DBF" w:rsidRDefault="00D8587A" w:rsidP="003228A5">
            <w:pPr>
              <w:ind w:left="37" w:hanging="37"/>
              <w:jc w:val="center"/>
              <w:rPr>
                <w:rFonts w:ascii="Arial" w:eastAsia="Arial" w:hAnsi="Arial" w:cs="Arial"/>
                <w:color w:val="211E1F"/>
                <w:sz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211E1F"/>
                <w:sz w:val="14"/>
                <w:lang w:val="rw-RW"/>
              </w:rPr>
              <w:t>3</w:t>
            </w:r>
          </w:p>
        </w:tc>
      </w:tr>
      <w:tr w:rsidR="00D8587A" w:rsidRPr="00394DBF" w14:paraId="04AAB000" w14:textId="77777777" w:rsidTr="003228A5">
        <w:trPr>
          <w:trHeight w:val="23"/>
        </w:trPr>
        <w:tc>
          <w:tcPr>
            <w:tcW w:w="4536" w:type="dxa"/>
            <w:vAlign w:val="center"/>
            <w:hideMark/>
          </w:tcPr>
          <w:p w14:paraId="7D81D742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792BF0A4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1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dashishikarira ibyo ukora cyangwa ntushimishwe nabyo.</w:t>
            </w:r>
          </w:p>
          <w:p w14:paraId="25BBB28D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2"/>
                <w:szCs w:val="12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Little interest or pleasure in doing things)</w:t>
            </w:r>
          </w:p>
        </w:tc>
        <w:tc>
          <w:tcPr>
            <w:tcW w:w="1048" w:type="dxa"/>
            <w:vAlign w:val="center"/>
            <w:hideMark/>
          </w:tcPr>
          <w:p w14:paraId="2CBD7F26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7CC3A9EB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795AA9C2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262F6E64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613DCF6D" w14:textId="77777777" w:rsidTr="003228A5">
        <w:trPr>
          <w:trHeight w:val="23"/>
        </w:trPr>
        <w:tc>
          <w:tcPr>
            <w:tcW w:w="4536" w:type="dxa"/>
            <w:vAlign w:val="center"/>
            <w:hideMark/>
          </w:tcPr>
          <w:p w14:paraId="232E8FEC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4C5412BF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2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mva utameze neza, kugira agahinda gakabije cyangwa se kwiheba.</w:t>
            </w:r>
          </w:p>
          <w:p w14:paraId="50600433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Feeling down, depressed, or hopeless)</w:t>
            </w:r>
          </w:p>
        </w:tc>
        <w:tc>
          <w:tcPr>
            <w:tcW w:w="1048" w:type="dxa"/>
            <w:vAlign w:val="center"/>
            <w:hideMark/>
          </w:tcPr>
          <w:p w14:paraId="0E8DF810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777247FD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7640AE5E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2A6E36EC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017B8275" w14:textId="77777777" w:rsidTr="003228A5">
        <w:trPr>
          <w:trHeight w:val="767"/>
        </w:trPr>
        <w:tc>
          <w:tcPr>
            <w:tcW w:w="4536" w:type="dxa"/>
            <w:vAlign w:val="center"/>
            <w:hideMark/>
          </w:tcPr>
          <w:p w14:paraId="1B4B84AE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3B2DD942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3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bura ibitotsi cyangwa se kudashobora gusinzira, cyangwa se gusinzira bikabije.</w:t>
            </w:r>
          </w:p>
          <w:p w14:paraId="68F48ED8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Trouble falling or staying asleep, or sleeping too much)</w:t>
            </w:r>
          </w:p>
        </w:tc>
        <w:tc>
          <w:tcPr>
            <w:tcW w:w="1048" w:type="dxa"/>
            <w:vAlign w:val="center"/>
            <w:hideMark/>
          </w:tcPr>
          <w:p w14:paraId="0918D475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189B33C5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151DC6F0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3265ABC5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1307FF6A" w14:textId="77777777" w:rsidTr="003228A5">
        <w:trPr>
          <w:trHeight w:val="23"/>
        </w:trPr>
        <w:tc>
          <w:tcPr>
            <w:tcW w:w="4536" w:type="dxa"/>
            <w:vAlign w:val="center"/>
            <w:hideMark/>
          </w:tcPr>
          <w:p w14:paraId="7A486677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468FEAA1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4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mva unaniwe cyangwa ufite imbaraga nkeya cyane.</w:t>
            </w:r>
          </w:p>
          <w:p w14:paraId="1A28EA33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Feeling tired or having little energy)</w:t>
            </w:r>
          </w:p>
        </w:tc>
        <w:tc>
          <w:tcPr>
            <w:tcW w:w="1048" w:type="dxa"/>
            <w:vAlign w:val="center"/>
            <w:hideMark/>
          </w:tcPr>
          <w:p w14:paraId="2EAD537C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4A689549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2933F82C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49C483FB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3D439B9F" w14:textId="77777777" w:rsidTr="003228A5">
        <w:trPr>
          <w:trHeight w:val="23"/>
        </w:trPr>
        <w:tc>
          <w:tcPr>
            <w:tcW w:w="4536" w:type="dxa"/>
            <w:vAlign w:val="center"/>
            <w:hideMark/>
          </w:tcPr>
          <w:p w14:paraId="34DE4712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4E5954E8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5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mva udashaka kurya cyangwa kurya birenze urugero.</w:t>
            </w:r>
          </w:p>
          <w:p w14:paraId="541B1A2D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Poor appetite or overeating)</w:t>
            </w:r>
          </w:p>
        </w:tc>
        <w:tc>
          <w:tcPr>
            <w:tcW w:w="1048" w:type="dxa"/>
            <w:vAlign w:val="center"/>
            <w:hideMark/>
          </w:tcPr>
          <w:p w14:paraId="2EC81EA5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4E4C61CE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6350E8B6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31FC75E5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582DB3C6" w14:textId="77777777" w:rsidTr="003228A5">
        <w:trPr>
          <w:trHeight w:val="481"/>
        </w:trPr>
        <w:tc>
          <w:tcPr>
            <w:tcW w:w="4536" w:type="dxa"/>
            <w:vAlign w:val="center"/>
            <w:hideMark/>
          </w:tcPr>
          <w:p w14:paraId="65B5FCE6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11B3F11A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6.</w:t>
            </w:r>
            <w:r w:rsidRPr="00394DBF">
              <w:rPr>
                <w:lang w:val="rw-RW"/>
              </w:rPr>
              <w:t xml:space="preserve"> 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Kwitekerezaho cyane kandi nabi, kumva nta kamaro ufite, kumva ntacyo wimariye cyangwa umariye umuryango wawe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Feeling bad about yourself — or that you are a failure or have let yourself or your family down)</w:t>
            </w:r>
          </w:p>
        </w:tc>
        <w:tc>
          <w:tcPr>
            <w:tcW w:w="1048" w:type="dxa"/>
            <w:vAlign w:val="center"/>
            <w:hideMark/>
          </w:tcPr>
          <w:p w14:paraId="3F353B5A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7832BB6A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4D4CDBE6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189CF347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7F9850FE" w14:textId="77777777" w:rsidTr="003228A5">
        <w:trPr>
          <w:trHeight w:val="706"/>
        </w:trPr>
        <w:tc>
          <w:tcPr>
            <w:tcW w:w="4536" w:type="dxa"/>
            <w:vAlign w:val="center"/>
            <w:hideMark/>
          </w:tcPr>
          <w:p w14:paraId="6C56899F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4EEA78AB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7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Kunanirwa gukurikirina ibintu, harimo nko kunanirwa gusoma ibinyamakuru byanditse cyangwa se kureba inyerekamashusho (Tereviziyo).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 xml:space="preserve"> (Trouble concentrating on things, such as reading the newspaper or watching television)</w:t>
            </w:r>
          </w:p>
        </w:tc>
        <w:tc>
          <w:tcPr>
            <w:tcW w:w="1048" w:type="dxa"/>
            <w:vAlign w:val="center"/>
            <w:hideMark/>
          </w:tcPr>
          <w:p w14:paraId="14242525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49B1BAEE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425D2908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0AFBF951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445124F0" w14:textId="77777777" w:rsidTr="003228A5">
        <w:trPr>
          <w:trHeight w:val="23"/>
        </w:trPr>
        <w:tc>
          <w:tcPr>
            <w:tcW w:w="4536" w:type="dxa"/>
            <w:hideMark/>
          </w:tcPr>
          <w:p w14:paraId="116825CD" w14:textId="77777777" w:rsidR="00D8587A" w:rsidRPr="00394DBF" w:rsidRDefault="00D8587A" w:rsidP="003228A5">
            <w:pPr>
              <w:ind w:left="284" w:right="181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637ED0F5" w14:textId="77777777" w:rsidR="00D8587A" w:rsidRPr="00394DBF" w:rsidRDefault="00D8587A" w:rsidP="003228A5">
            <w:pPr>
              <w:ind w:left="284" w:right="181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 xml:space="preserve">P8. 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Kugenda cyangwa ukavuga buhoro kuburyo budasanzwe bikagaragarira abandi cyangwa se bitandukanye ukaba wihuta cyane, kubura umutuzo, ugahorana umuvuduko ukabije (udasanzwe) mu byo ukora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Moving or speaking so slowly that other people could have noticed?  Or the opposite — being so fidgety or restless that you have been moving around a lot more than usual)</w:t>
            </w:r>
          </w:p>
        </w:tc>
        <w:tc>
          <w:tcPr>
            <w:tcW w:w="1048" w:type="dxa"/>
            <w:vAlign w:val="center"/>
            <w:hideMark/>
          </w:tcPr>
          <w:p w14:paraId="13233CA5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49DA4029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54DC43E7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2125DB0C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283D9339" w14:textId="77777777" w:rsidTr="003228A5">
        <w:trPr>
          <w:trHeight w:val="23"/>
        </w:trPr>
        <w:tc>
          <w:tcPr>
            <w:tcW w:w="4536" w:type="dxa"/>
            <w:vAlign w:val="center"/>
            <w:hideMark/>
          </w:tcPr>
          <w:p w14:paraId="7802F343" w14:textId="77777777" w:rsidR="00D8587A" w:rsidRPr="00394DBF" w:rsidRDefault="00D8587A" w:rsidP="003228A5">
            <w:pPr>
              <w:ind w:left="284" w:hanging="28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243B36A5" w14:textId="77777777" w:rsidR="00D8587A" w:rsidRPr="00394DBF" w:rsidRDefault="00D8587A" w:rsidP="003228A5">
            <w:pPr>
              <w:ind w:left="284" w:hanging="284"/>
              <w:rPr>
                <w:rFonts w:ascii="Arial" w:hAnsi="Arial" w:cs="Arial"/>
                <w:sz w:val="14"/>
                <w:szCs w:val="14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P9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Gutekereza ko wakumva umeze neza wapfuye cyangwa se ukumva ushaka kwigirira nabi.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 xml:space="preserve"> (Thoughts that you would be better off dead or of hurting yourself in some way)</w:t>
            </w:r>
          </w:p>
        </w:tc>
        <w:tc>
          <w:tcPr>
            <w:tcW w:w="1048" w:type="dxa"/>
            <w:vAlign w:val="center"/>
            <w:hideMark/>
          </w:tcPr>
          <w:p w14:paraId="0EAC2199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  <w:hideMark/>
          </w:tcPr>
          <w:p w14:paraId="7C91B342" w14:textId="77777777" w:rsidR="00D8587A" w:rsidRPr="00394DBF" w:rsidRDefault="00D8587A" w:rsidP="003228A5">
            <w:pPr>
              <w:ind w:left="47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  <w:hideMark/>
          </w:tcPr>
          <w:p w14:paraId="7C96F285" w14:textId="77777777" w:rsidR="00D8587A" w:rsidRPr="00394DBF" w:rsidRDefault="00D8587A" w:rsidP="003228A5">
            <w:pPr>
              <w:ind w:left="-30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  <w:hideMark/>
          </w:tcPr>
          <w:p w14:paraId="45E2C8C9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787D5372" w14:textId="77777777" w:rsidTr="003228A5">
        <w:trPr>
          <w:trHeight w:val="766"/>
        </w:trPr>
        <w:tc>
          <w:tcPr>
            <w:tcW w:w="4536" w:type="dxa"/>
            <w:vAlign w:val="center"/>
          </w:tcPr>
          <w:p w14:paraId="5D45C121" w14:textId="77777777" w:rsidR="00D8587A" w:rsidRPr="00394DBF" w:rsidRDefault="00D8587A" w:rsidP="003228A5">
            <w:pPr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580EFD82" w14:textId="77777777" w:rsidR="00D8587A" w:rsidRPr="00394DBF" w:rsidRDefault="00D8587A" w:rsidP="003228A5">
            <w:pPr>
              <w:ind w:left="284" w:hanging="284"/>
              <w:rPr>
                <w:rFonts w:ascii="Arial" w:eastAsia="Times New Roman" w:hAnsi="Arial" w:cs="Arial"/>
                <w:szCs w:val="24"/>
                <w:lang w:val="rw-RW" w:eastAsia="de-DE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 xml:space="preserve">G1. </w:t>
            </w:r>
            <w:r w:rsidRPr="00394DBF">
              <w:rPr>
                <w:rFonts w:ascii="Arial" w:eastAsia="Times New Roman" w:hAnsi="Arial" w:cs="Arial"/>
                <w:szCs w:val="24"/>
                <w:lang w:val="rw-RW" w:eastAsia="de-DE"/>
              </w:rPr>
              <w:t xml:space="preserve">Guhorana impungenge, guhangayika cyangwa se kudashyira umutima hamwe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Feeling nervous, anxious or on edge)</w:t>
            </w:r>
          </w:p>
        </w:tc>
        <w:tc>
          <w:tcPr>
            <w:tcW w:w="1048" w:type="dxa"/>
            <w:vAlign w:val="center"/>
          </w:tcPr>
          <w:p w14:paraId="52203AFE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39840927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195FDFB5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0E15E19F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1F872348" w14:textId="77777777" w:rsidTr="003228A5">
        <w:trPr>
          <w:trHeight w:val="766"/>
        </w:trPr>
        <w:tc>
          <w:tcPr>
            <w:tcW w:w="4536" w:type="dxa"/>
            <w:vAlign w:val="center"/>
          </w:tcPr>
          <w:p w14:paraId="7AF72F93" w14:textId="77777777" w:rsidR="00D8587A" w:rsidRPr="00394DBF" w:rsidRDefault="00D8587A" w:rsidP="003228A5">
            <w:pPr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77E921A5" w14:textId="77777777" w:rsidR="00D8587A" w:rsidRPr="00394DBF" w:rsidRDefault="00D8587A" w:rsidP="003228A5">
            <w:pPr>
              <w:ind w:left="227" w:hanging="227"/>
              <w:rPr>
                <w:rFonts w:ascii="Arial" w:eastAsia="Times New Roman" w:hAnsi="Arial" w:cs="Arial"/>
                <w:sz w:val="24"/>
                <w:szCs w:val="24"/>
                <w:lang w:val="rw-RW" w:eastAsia="de-DE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G2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</w:t>
            </w:r>
            <w:r w:rsidRPr="00394DBF">
              <w:rPr>
                <w:rFonts w:ascii="Arial" w:hAnsi="Arial" w:cs="Arial"/>
                <w:lang w:val="rw-RW"/>
              </w:rPr>
              <w:t>Kudashobora guhagarika ibitekerezo byo kugira ubwoba.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2"/>
                <w:szCs w:val="12"/>
                <w:lang w:val="rw-RW"/>
              </w:rPr>
              <w:t xml:space="preserve">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Not being able to stop or control worrying)</w:t>
            </w:r>
          </w:p>
        </w:tc>
        <w:tc>
          <w:tcPr>
            <w:tcW w:w="1048" w:type="dxa"/>
            <w:vAlign w:val="center"/>
          </w:tcPr>
          <w:p w14:paraId="45BCB1E6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7301A13D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20939573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58D93305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223E577F" w14:textId="77777777" w:rsidTr="003228A5">
        <w:trPr>
          <w:trHeight w:val="132"/>
        </w:trPr>
        <w:tc>
          <w:tcPr>
            <w:tcW w:w="4536" w:type="dxa"/>
            <w:vAlign w:val="center"/>
          </w:tcPr>
          <w:p w14:paraId="1E613A2E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1301B2F5" w14:textId="77777777" w:rsidR="00D8587A" w:rsidRPr="00394DBF" w:rsidRDefault="00D8587A" w:rsidP="003228A5">
            <w:pPr>
              <w:ind w:left="227" w:hanging="227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G3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</w:t>
            </w:r>
            <w:r w:rsidRPr="00394DBF">
              <w:rPr>
                <w:rFonts w:ascii="Arial" w:hAnsi="Arial" w:cs="Arial"/>
                <w:lang w:val="rw-RW"/>
              </w:rPr>
              <w:t xml:space="preserve">Kugira ubwoba bwinshi cyane kubintu bitandukanye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Worrying too much about different things)</w:t>
            </w:r>
          </w:p>
        </w:tc>
        <w:tc>
          <w:tcPr>
            <w:tcW w:w="1048" w:type="dxa"/>
            <w:vAlign w:val="center"/>
          </w:tcPr>
          <w:p w14:paraId="433B15FA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4CC701C5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099BB644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5ABFE0F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278B70C8" w14:textId="77777777" w:rsidTr="003228A5">
        <w:trPr>
          <w:trHeight w:val="212"/>
        </w:trPr>
        <w:tc>
          <w:tcPr>
            <w:tcW w:w="4536" w:type="dxa"/>
            <w:vAlign w:val="center"/>
          </w:tcPr>
          <w:p w14:paraId="4CAF7901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02C1FB5A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G4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</w:t>
            </w:r>
            <w:r w:rsidRPr="00394DBF">
              <w:rPr>
                <w:rFonts w:ascii="Arial" w:hAnsi="Arial" w:cs="Arial"/>
                <w:lang w:val="rw-RW"/>
              </w:rPr>
              <w:t xml:space="preserve">Kutabasha kuruhuka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Trouble relaxing)</w:t>
            </w:r>
          </w:p>
        </w:tc>
        <w:tc>
          <w:tcPr>
            <w:tcW w:w="1048" w:type="dxa"/>
            <w:vAlign w:val="center"/>
          </w:tcPr>
          <w:p w14:paraId="66D452F5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7A7F61BC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03D56D40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2DCCDEC8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0934260B" w14:textId="77777777" w:rsidTr="003228A5">
        <w:trPr>
          <w:trHeight w:val="23"/>
        </w:trPr>
        <w:tc>
          <w:tcPr>
            <w:tcW w:w="4536" w:type="dxa"/>
            <w:vAlign w:val="center"/>
          </w:tcPr>
          <w:p w14:paraId="2B725F21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5DB850D9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G5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</w:t>
            </w:r>
            <w:r w:rsidRPr="00394DBF">
              <w:rPr>
                <w:rFonts w:ascii="Arial" w:hAnsi="Arial" w:cs="Arial"/>
                <w:lang w:val="rw-RW"/>
              </w:rPr>
              <w:t xml:space="preserve">Kumva utabasha kuruhuka ukananirwa kwicara hamwe ngo utuze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Being so restless that it is hard to sit still)</w:t>
            </w:r>
          </w:p>
        </w:tc>
        <w:tc>
          <w:tcPr>
            <w:tcW w:w="1048" w:type="dxa"/>
            <w:vAlign w:val="center"/>
          </w:tcPr>
          <w:p w14:paraId="03028933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13562061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6A24DB37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22FAC3BE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13835C76" w14:textId="77777777" w:rsidTr="003228A5">
        <w:trPr>
          <w:trHeight w:val="86"/>
        </w:trPr>
        <w:tc>
          <w:tcPr>
            <w:tcW w:w="4536" w:type="dxa"/>
            <w:vAlign w:val="center"/>
          </w:tcPr>
          <w:p w14:paraId="30A43B8E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278D7BF9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 xml:space="preserve">G6. </w:t>
            </w:r>
            <w:r w:rsidRPr="00394DBF">
              <w:rPr>
                <w:rFonts w:ascii="Arial" w:hAnsi="Arial" w:cs="Arial"/>
                <w:lang w:val="rw-RW"/>
              </w:rPr>
              <w:t xml:space="preserve">Kurakazwa n‘ubusa, </w:t>
            </w:r>
            <w:r>
              <w:rPr>
                <w:rFonts w:ascii="Arial" w:hAnsi="Arial" w:cs="Arial"/>
                <w:lang w:val="rw-RW"/>
              </w:rPr>
              <w:t>k</w:t>
            </w:r>
            <w:r w:rsidRPr="00394DBF">
              <w:rPr>
                <w:rFonts w:ascii="Arial" w:hAnsi="Arial" w:cs="Arial"/>
                <w:lang w:val="rw-RW"/>
              </w:rPr>
              <w:t xml:space="preserve">umva ubangamiwe n‘ibintu bidafite agaciro. 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(Becoming easily annoyed or irritable)</w:t>
            </w:r>
          </w:p>
        </w:tc>
        <w:tc>
          <w:tcPr>
            <w:tcW w:w="1048" w:type="dxa"/>
            <w:vAlign w:val="center"/>
          </w:tcPr>
          <w:p w14:paraId="79D9BA92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30D77F4E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563BAE5F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4A9D66F3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4D806341" w14:textId="77777777" w:rsidTr="003228A5">
        <w:trPr>
          <w:trHeight w:val="25"/>
        </w:trPr>
        <w:tc>
          <w:tcPr>
            <w:tcW w:w="4536" w:type="dxa"/>
            <w:vAlign w:val="center"/>
          </w:tcPr>
          <w:p w14:paraId="317EC8B9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b/>
                <w:color w:val="211E1F"/>
                <w:lang w:val="rw-RW"/>
              </w:rPr>
            </w:pPr>
          </w:p>
          <w:p w14:paraId="67E74157" w14:textId="77777777" w:rsidR="00D8587A" w:rsidRPr="00394DBF" w:rsidRDefault="00D8587A" w:rsidP="003228A5">
            <w:pPr>
              <w:ind w:left="224" w:hanging="224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eastAsia="Arial" w:hAnsi="Arial" w:cs="Arial"/>
                <w:b/>
                <w:color w:val="211E1F"/>
                <w:lang w:val="rw-RW"/>
              </w:rPr>
              <w:t>G7.</w:t>
            </w:r>
            <w:r w:rsidRPr="00394DBF">
              <w:rPr>
                <w:rFonts w:ascii="Arial" w:eastAsia="Arial" w:hAnsi="Arial" w:cs="Arial"/>
                <w:color w:val="211E1F"/>
                <w:lang w:val="rw-RW"/>
              </w:rPr>
              <w:t xml:space="preserve"> </w:t>
            </w:r>
            <w:r w:rsidRPr="00394DBF">
              <w:rPr>
                <w:rFonts w:ascii="Arial" w:hAnsi="Arial" w:cs="Arial"/>
                <w:lang w:val="rw-RW"/>
              </w:rPr>
              <w:t>Kugira ubwoba ko hari ikintu kibi gishobora kuba</w:t>
            </w:r>
            <w:r>
              <w:rPr>
                <w:rFonts w:ascii="Arial" w:hAnsi="Arial" w:cs="Arial"/>
                <w:lang w:val="rw-RW"/>
              </w:rPr>
              <w:t>.</w:t>
            </w: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. (Feeling afraid as if something awful might happen)</w:t>
            </w:r>
          </w:p>
        </w:tc>
        <w:tc>
          <w:tcPr>
            <w:tcW w:w="1048" w:type="dxa"/>
            <w:vAlign w:val="center"/>
          </w:tcPr>
          <w:p w14:paraId="2DC2822B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993" w:type="dxa"/>
            <w:vAlign w:val="center"/>
          </w:tcPr>
          <w:p w14:paraId="1A08841D" w14:textId="77777777" w:rsidR="00D8587A" w:rsidRPr="00394DBF" w:rsidRDefault="00D8587A" w:rsidP="003228A5">
            <w:pPr>
              <w:ind w:left="47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559" w:type="dxa"/>
            <w:vAlign w:val="center"/>
          </w:tcPr>
          <w:p w14:paraId="53C113DE" w14:textId="77777777" w:rsidR="00D8587A" w:rsidRPr="00394DBF" w:rsidRDefault="00D8587A" w:rsidP="003228A5">
            <w:pPr>
              <w:ind w:left="-30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124027E" w14:textId="77777777" w:rsidR="00D8587A" w:rsidRPr="00394DBF" w:rsidRDefault="00D8587A" w:rsidP="003228A5">
            <w:pPr>
              <w:ind w:left="57" w:hanging="3"/>
              <w:jc w:val="center"/>
              <w:rPr>
                <w:rFonts w:ascii="Arial" w:eastAsia="Arial" w:hAnsi="Arial" w:cs="Arial"/>
                <w:color w:val="211E1F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</w:tbl>
    <w:p w14:paraId="516C9964" w14:textId="77777777" w:rsidR="00D8587A" w:rsidRPr="00394DBF" w:rsidRDefault="00D8587A" w:rsidP="00D8587A">
      <w:pPr>
        <w:spacing w:after="0"/>
        <w:ind w:left="317"/>
        <w:rPr>
          <w:rFonts w:ascii="Arial" w:eastAsia="Arial" w:hAnsi="Arial" w:cs="Arial"/>
          <w:color w:val="211E1F"/>
          <w:lang w:val="rw-RW"/>
        </w:rPr>
      </w:pPr>
    </w:p>
    <w:p w14:paraId="4E4576EE" w14:textId="77777777" w:rsidR="00D8587A" w:rsidRPr="00394DBF" w:rsidRDefault="00D8587A" w:rsidP="00D8587A">
      <w:pPr>
        <w:spacing w:after="0"/>
        <w:ind w:left="317"/>
        <w:rPr>
          <w:rFonts w:ascii="Arial" w:eastAsia="Arial" w:hAnsi="Arial" w:cs="Arial"/>
          <w:color w:val="211E1F"/>
          <w:lang w:val="rw-RW"/>
        </w:rPr>
      </w:pPr>
    </w:p>
    <w:p w14:paraId="59F06DFD" w14:textId="77777777" w:rsidR="00D8587A" w:rsidRPr="00394DBF" w:rsidRDefault="00D8587A" w:rsidP="00D8587A">
      <w:pPr>
        <w:spacing w:after="0"/>
        <w:rPr>
          <w:rFonts w:ascii="Arial" w:eastAsia="Arial" w:hAnsi="Arial" w:cs="Arial"/>
          <w:color w:val="D9D9D9" w:themeColor="background1" w:themeShade="D9"/>
          <w:sz w:val="14"/>
          <w:szCs w:val="14"/>
          <w:lang w:val="rw-RW"/>
        </w:rPr>
      </w:pPr>
      <w:r w:rsidRPr="00394DBF">
        <w:rPr>
          <w:rFonts w:ascii="Arial" w:eastAsia="Arial" w:hAnsi="Arial" w:cs="Arial"/>
          <w:b/>
          <w:color w:val="211E1F"/>
          <w:lang w:val="rw-RW"/>
        </w:rPr>
        <w:t xml:space="preserve">Niba hari icyo watoranyije muri bino bibazo, ese bigukomereye kuruhe rugero aho ibi bibazo bituma udashobora gukora akazi kawe, gutunganya imirimo yo murugo cyangwa se n'imibanire yawe n’abandi? </w:t>
      </w:r>
      <w:r w:rsidRPr="00394DBF">
        <w:rPr>
          <w:rFonts w:ascii="Arial" w:eastAsia="Arial" w:hAnsi="Arial" w:cs="Arial"/>
          <w:color w:val="D9D9D9" w:themeColor="background1" w:themeShade="D9"/>
          <w:sz w:val="14"/>
          <w:szCs w:val="14"/>
          <w:lang w:val="rw-RW"/>
        </w:rPr>
        <w:t>(If you checked off any problems, how difficult have these problems made it for you to do your work, take care of things at home, or get along with other people?)</w:t>
      </w:r>
    </w:p>
    <w:p w14:paraId="77B86177" w14:textId="77777777" w:rsidR="00D8587A" w:rsidRPr="00394DBF" w:rsidRDefault="00D8587A" w:rsidP="00D8587A">
      <w:pPr>
        <w:spacing w:after="0"/>
        <w:ind w:left="317"/>
        <w:rPr>
          <w:rFonts w:ascii="Arial" w:hAnsi="Arial" w:cs="Arial"/>
          <w:sz w:val="14"/>
          <w:szCs w:val="14"/>
          <w:lang w:val="rw-RW"/>
        </w:rPr>
      </w:pPr>
    </w:p>
    <w:p w14:paraId="77801B45" w14:textId="77777777" w:rsidR="00D8587A" w:rsidRPr="00394DBF" w:rsidRDefault="00D8587A" w:rsidP="00D8587A">
      <w:pPr>
        <w:spacing w:after="0"/>
        <w:ind w:left="317"/>
        <w:rPr>
          <w:rFonts w:ascii="Arial" w:hAnsi="Arial" w:cs="Arial"/>
          <w:sz w:val="14"/>
          <w:szCs w:val="14"/>
          <w:lang w:val="rw-RW"/>
        </w:rPr>
      </w:pPr>
    </w:p>
    <w:tbl>
      <w:tblPr>
        <w:tblStyle w:val="TableGrid0"/>
        <w:tblW w:w="94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55"/>
        <w:gridCol w:w="2355"/>
        <w:gridCol w:w="2355"/>
        <w:gridCol w:w="2355"/>
      </w:tblGrid>
      <w:tr w:rsidR="00D8587A" w:rsidRPr="00394DBF" w14:paraId="2BF8884D" w14:textId="77777777" w:rsidTr="003228A5">
        <w:trPr>
          <w:trHeight w:val="53"/>
        </w:trPr>
        <w:tc>
          <w:tcPr>
            <w:tcW w:w="2355" w:type="dxa"/>
            <w:hideMark/>
          </w:tcPr>
          <w:p w14:paraId="08A32ED0" w14:textId="77777777" w:rsidR="00D8587A" w:rsidRPr="00394DBF" w:rsidRDefault="00D8587A" w:rsidP="003228A5">
            <w:pPr>
              <w:tabs>
                <w:tab w:val="left" w:pos="0"/>
              </w:tabs>
              <w:spacing w:after="16" w:line="237" w:lineRule="auto"/>
              <w:ind w:right="19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lang w:val="rw-RW"/>
              </w:rPr>
              <w:t>Ntago bikomeye</w:t>
            </w:r>
          </w:p>
        </w:tc>
        <w:tc>
          <w:tcPr>
            <w:tcW w:w="2355" w:type="dxa"/>
            <w:hideMark/>
          </w:tcPr>
          <w:p w14:paraId="7747A811" w14:textId="77777777" w:rsidR="00D8587A" w:rsidRPr="00394DBF" w:rsidRDefault="00D8587A" w:rsidP="003228A5">
            <w:pPr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lang w:val="rw-RW"/>
              </w:rPr>
              <w:t>Bikomeyeho gato</w:t>
            </w:r>
          </w:p>
        </w:tc>
        <w:tc>
          <w:tcPr>
            <w:tcW w:w="2355" w:type="dxa"/>
            <w:hideMark/>
          </w:tcPr>
          <w:p w14:paraId="13079175" w14:textId="77777777" w:rsidR="00D8587A" w:rsidRPr="00394DBF" w:rsidRDefault="00D8587A" w:rsidP="003228A5">
            <w:pPr>
              <w:ind w:left="256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lang w:val="rw-RW"/>
              </w:rPr>
              <w:t>Birakomeye</w:t>
            </w:r>
          </w:p>
        </w:tc>
        <w:tc>
          <w:tcPr>
            <w:tcW w:w="2355" w:type="dxa"/>
            <w:hideMark/>
          </w:tcPr>
          <w:p w14:paraId="246403F5" w14:textId="77777777" w:rsidR="00D8587A" w:rsidRPr="00394DBF" w:rsidRDefault="00D8587A" w:rsidP="003228A5">
            <w:pPr>
              <w:ind w:right="52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lang w:val="rw-RW"/>
              </w:rPr>
              <w:t>Birakomeye cyane</w:t>
            </w:r>
          </w:p>
        </w:tc>
      </w:tr>
      <w:tr w:rsidR="00D8587A" w:rsidRPr="00394DBF" w14:paraId="0A75F084" w14:textId="77777777" w:rsidTr="003228A5">
        <w:trPr>
          <w:trHeight w:val="55"/>
        </w:trPr>
        <w:tc>
          <w:tcPr>
            <w:tcW w:w="2355" w:type="dxa"/>
          </w:tcPr>
          <w:p w14:paraId="7891B195" w14:textId="77777777" w:rsidR="00D8587A" w:rsidRPr="00394DBF" w:rsidRDefault="00D8587A" w:rsidP="003228A5">
            <w:pPr>
              <w:tabs>
                <w:tab w:val="left" w:pos="0"/>
              </w:tabs>
              <w:spacing w:after="16" w:line="237" w:lineRule="auto"/>
              <w:ind w:right="19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2355" w:type="dxa"/>
          </w:tcPr>
          <w:p w14:paraId="0856A981" w14:textId="77777777" w:rsidR="00D8587A" w:rsidRPr="00394DBF" w:rsidRDefault="00D8587A" w:rsidP="003228A5">
            <w:pPr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2355" w:type="dxa"/>
          </w:tcPr>
          <w:p w14:paraId="7FB15D73" w14:textId="77777777" w:rsidR="00D8587A" w:rsidRPr="00394DBF" w:rsidRDefault="00D8587A" w:rsidP="003228A5">
            <w:pPr>
              <w:ind w:left="256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  <w:tc>
          <w:tcPr>
            <w:tcW w:w="2355" w:type="dxa"/>
          </w:tcPr>
          <w:p w14:paraId="525B0FB2" w14:textId="77777777" w:rsidR="00D8587A" w:rsidRPr="00394DBF" w:rsidRDefault="00D8587A" w:rsidP="003228A5">
            <w:pPr>
              <w:ind w:right="52"/>
              <w:jc w:val="center"/>
              <w:rPr>
                <w:rFonts w:ascii="Arial" w:hAnsi="Arial" w:cs="Arial"/>
                <w:lang w:val="rw-RW"/>
              </w:rPr>
            </w:pPr>
            <w:r w:rsidRPr="00394DBF">
              <w:rPr>
                <w:rFonts w:ascii="Arial" w:hAnsi="Arial" w:cs="Arial"/>
                <w:sz w:val="32"/>
                <w:szCs w:val="32"/>
                <w:lang w:val="rw-RW"/>
              </w:rPr>
              <w:sym w:font="Wingdings" w:char="F06F"/>
            </w:r>
          </w:p>
        </w:tc>
      </w:tr>
      <w:tr w:rsidR="00D8587A" w:rsidRPr="00394DBF" w14:paraId="168D50A9" w14:textId="77777777" w:rsidTr="003228A5">
        <w:trPr>
          <w:trHeight w:val="95"/>
        </w:trPr>
        <w:tc>
          <w:tcPr>
            <w:tcW w:w="2355" w:type="dxa"/>
            <w:vAlign w:val="center"/>
            <w:hideMark/>
          </w:tcPr>
          <w:p w14:paraId="6998AB0D" w14:textId="77777777" w:rsidR="00D8587A" w:rsidRPr="00394DBF" w:rsidRDefault="00D8587A" w:rsidP="003228A5">
            <w:pPr>
              <w:ind w:left="224" w:hanging="224"/>
              <w:jc w:val="center"/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Not difficult at all</w:t>
            </w:r>
          </w:p>
        </w:tc>
        <w:tc>
          <w:tcPr>
            <w:tcW w:w="2355" w:type="dxa"/>
            <w:vAlign w:val="center"/>
            <w:hideMark/>
          </w:tcPr>
          <w:p w14:paraId="20E70D48" w14:textId="77777777" w:rsidR="00D8587A" w:rsidRPr="00394DBF" w:rsidRDefault="00D8587A" w:rsidP="003228A5">
            <w:pPr>
              <w:ind w:left="224" w:hanging="224"/>
              <w:jc w:val="center"/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Somewhat difficult</w:t>
            </w:r>
          </w:p>
        </w:tc>
        <w:tc>
          <w:tcPr>
            <w:tcW w:w="2355" w:type="dxa"/>
            <w:vAlign w:val="center"/>
            <w:hideMark/>
          </w:tcPr>
          <w:p w14:paraId="5AF54AC9" w14:textId="77777777" w:rsidR="00D8587A" w:rsidRPr="00394DBF" w:rsidRDefault="00D8587A" w:rsidP="003228A5">
            <w:pPr>
              <w:ind w:left="224" w:hanging="224"/>
              <w:jc w:val="center"/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Very difficult</w:t>
            </w:r>
          </w:p>
        </w:tc>
        <w:tc>
          <w:tcPr>
            <w:tcW w:w="2355" w:type="dxa"/>
            <w:vAlign w:val="center"/>
            <w:hideMark/>
          </w:tcPr>
          <w:p w14:paraId="0F42F3BD" w14:textId="77777777" w:rsidR="00D8587A" w:rsidRPr="00394DBF" w:rsidRDefault="00D8587A" w:rsidP="003228A5">
            <w:pPr>
              <w:ind w:left="224" w:hanging="224"/>
              <w:jc w:val="center"/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</w:pPr>
            <w:r w:rsidRPr="00394DBF">
              <w:rPr>
                <w:rFonts w:ascii="Arial" w:eastAsia="Arial" w:hAnsi="Arial" w:cs="Arial"/>
                <w:color w:val="D9D9D9" w:themeColor="background1" w:themeShade="D9"/>
                <w:sz w:val="14"/>
                <w:szCs w:val="12"/>
                <w:lang w:val="rw-RW"/>
              </w:rPr>
              <w:t>Extremely difficult</w:t>
            </w:r>
          </w:p>
        </w:tc>
      </w:tr>
    </w:tbl>
    <w:p w14:paraId="465C234F" w14:textId="77777777" w:rsidR="00D8587A" w:rsidRPr="00394DBF" w:rsidRDefault="00D8587A" w:rsidP="00D8587A">
      <w:pPr>
        <w:jc w:val="center"/>
        <w:rPr>
          <w:rFonts w:ascii="Arial" w:hAnsi="Arial" w:cs="Arial"/>
          <w:sz w:val="28"/>
          <w:highlight w:val="yellow"/>
          <w:lang w:val="rw-RW"/>
        </w:rPr>
      </w:pPr>
    </w:p>
    <w:p w14:paraId="57C36537" w14:textId="77777777" w:rsidR="00D8587A" w:rsidRPr="00394DBF" w:rsidRDefault="00D8587A" w:rsidP="00D8587A">
      <w:pPr>
        <w:jc w:val="center"/>
        <w:rPr>
          <w:rFonts w:ascii="Arial" w:hAnsi="Arial" w:cs="Arial"/>
          <w:sz w:val="28"/>
          <w:highlight w:val="yellow"/>
          <w:lang w:val="rw-RW"/>
        </w:rPr>
      </w:pPr>
    </w:p>
    <w:p w14:paraId="7E0ECECF" w14:textId="77777777" w:rsidR="00D8587A" w:rsidRPr="00394DBF" w:rsidRDefault="00D8587A" w:rsidP="00D8587A">
      <w:pPr>
        <w:jc w:val="center"/>
        <w:rPr>
          <w:rFonts w:ascii="Arial" w:hAnsi="Arial" w:cs="Arial"/>
          <w:sz w:val="28"/>
          <w:lang w:val="rw-RW"/>
        </w:rPr>
      </w:pPr>
      <w:r w:rsidRPr="00394DBF">
        <w:rPr>
          <w:rFonts w:ascii="Arial" w:hAnsi="Arial" w:cs="Arial"/>
          <w:sz w:val="28"/>
          <w:lang w:val="rw-RW"/>
        </w:rPr>
        <w:t>Usabwe gusubiza ururupapuro wujuje kubakozi b’ibitaro.</w:t>
      </w:r>
    </w:p>
    <w:p w14:paraId="1920E79E" w14:textId="77777777" w:rsidR="00D8587A" w:rsidRPr="00394DBF" w:rsidRDefault="00D8587A" w:rsidP="00D8587A">
      <w:pPr>
        <w:tabs>
          <w:tab w:val="left" w:pos="1200"/>
        </w:tabs>
        <w:spacing w:before="240" w:after="0" w:line="200" w:lineRule="exact"/>
        <w:jc w:val="center"/>
        <w:rPr>
          <w:rFonts w:ascii="Arial" w:eastAsia="Times New Roman" w:hAnsi="Arial" w:cs="Times New Roman"/>
          <w:sz w:val="16"/>
          <w:szCs w:val="16"/>
          <w:lang w:val="rw-RW"/>
        </w:rPr>
      </w:pPr>
      <w:r w:rsidRPr="00394DBF">
        <w:rPr>
          <w:rFonts w:ascii="Arial" w:hAnsi="Arial" w:cs="Arial"/>
          <w:sz w:val="28"/>
          <w:lang w:val="rw-RW"/>
        </w:rPr>
        <w:t>Murakoze cyane!!</w:t>
      </w:r>
    </w:p>
    <w:p w14:paraId="1E625B29" w14:textId="77777777" w:rsidR="00D8587A" w:rsidRDefault="00D8587A" w:rsidP="00D8587A">
      <w:pPr>
        <w:rPr>
          <w:b/>
        </w:rPr>
      </w:pPr>
    </w:p>
    <w:p w14:paraId="3E5007AA" w14:textId="77777777" w:rsidR="00CD5E89" w:rsidRDefault="00CD5E89"/>
    <w:sectPr w:rsidR="00CD5E89" w:rsidSect="006F36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1D400" w14:textId="77777777" w:rsidR="00000000" w:rsidRDefault="002022CE">
      <w:pPr>
        <w:spacing w:after="0" w:line="240" w:lineRule="auto"/>
      </w:pPr>
      <w:r>
        <w:separator/>
      </w:r>
    </w:p>
  </w:endnote>
  <w:endnote w:type="continuationSeparator" w:id="0">
    <w:p w14:paraId="5EF43AEF" w14:textId="77777777" w:rsidR="00000000" w:rsidRDefault="00202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041C5" w14:textId="77777777" w:rsidR="007D65EA" w:rsidRDefault="002022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7630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05F069" w14:textId="77777777" w:rsidR="007D65EA" w:rsidRDefault="00D858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E49AFA" w14:textId="77777777" w:rsidR="007D65EA" w:rsidRDefault="002022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9F6FC8" w14:textId="77777777" w:rsidR="007D65EA" w:rsidRDefault="00202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B328B" w14:textId="77777777" w:rsidR="00000000" w:rsidRDefault="002022CE">
      <w:pPr>
        <w:spacing w:after="0" w:line="240" w:lineRule="auto"/>
      </w:pPr>
      <w:r>
        <w:separator/>
      </w:r>
    </w:p>
  </w:footnote>
  <w:footnote w:type="continuationSeparator" w:id="0">
    <w:p w14:paraId="263616AF" w14:textId="77777777" w:rsidR="00000000" w:rsidRDefault="002022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F2CC2" w14:textId="77777777" w:rsidR="007D65EA" w:rsidRDefault="002022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702FE" w14:textId="77777777" w:rsidR="007D65EA" w:rsidRDefault="002022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19E7D" w14:textId="77777777" w:rsidR="007D65EA" w:rsidRDefault="002022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7A"/>
    <w:rsid w:val="002022CE"/>
    <w:rsid w:val="00CD5E89"/>
    <w:rsid w:val="00CE0496"/>
    <w:rsid w:val="00D8587A"/>
    <w:rsid w:val="00EC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DC66A2"/>
  <w15:chartTrackingRefBased/>
  <w15:docId w15:val="{335B5436-D257-46CC-86C1-049EB769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87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8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8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858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8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8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58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87A"/>
    <w:rPr>
      <w:lang w:val="en-US"/>
    </w:rPr>
  </w:style>
  <w:style w:type="table" w:styleId="TableGrid">
    <w:name w:val="Table Grid"/>
    <w:basedOn w:val="TableNormal"/>
    <w:uiPriority w:val="39"/>
    <w:rsid w:val="00D85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D8587A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85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8f16a1-c444-447c-8817-6ad057c48f7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CF046491ED9F4888CF9AD3BD3F3043" ma:contentTypeVersion="16" ma:contentTypeDescription="Create a new document." ma:contentTypeScope="" ma:versionID="75af9f6bf2e85cfb12c644c67f479f16">
  <xsd:schema xmlns:xsd="http://www.w3.org/2001/XMLSchema" xmlns:xs="http://www.w3.org/2001/XMLSchema" xmlns:p="http://schemas.microsoft.com/office/2006/metadata/properties" xmlns:ns3="cb8f16a1-c444-447c-8817-6ad057c48f72" xmlns:ns4="da17b787-d260-49df-98a2-6eb0f5b88791" targetNamespace="http://schemas.microsoft.com/office/2006/metadata/properties" ma:root="true" ma:fieldsID="0a6fb32328c242fe10ef738e0f35e389" ns3:_="" ns4:_="">
    <xsd:import namespace="cb8f16a1-c444-447c-8817-6ad057c48f72"/>
    <xsd:import namespace="da17b787-d260-49df-98a2-6eb0f5b887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f16a1-c444-447c-8817-6ad057c48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b787-d260-49df-98a2-6eb0f5b8879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6F376D-A14F-4404-963D-7AC293A9C9F5}">
  <ds:schemaRefs>
    <ds:schemaRef ds:uri="http://schemas.microsoft.com/office/2006/documentManagement/types"/>
    <ds:schemaRef ds:uri="cb8f16a1-c444-447c-8817-6ad057c48f72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da17b787-d260-49df-98a2-6eb0f5b88791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C24E8D6-9F30-486A-8397-3F5AF1ACD6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E5100C-B25C-4CBB-8843-8FCEEA67DC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8f16a1-c444-447c-8817-6ad057c48f72"/>
    <ds:schemaRef ds:uri="da17b787-d260-49df-98a2-6eb0f5b887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714</Characters>
  <Application>Microsoft Office Word</Application>
  <DocSecurity>0</DocSecurity>
  <Lines>193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ller, Frank</dc:creator>
  <cp:keywords/>
  <dc:description/>
  <cp:lastModifiedBy>Mueller, Frank</cp:lastModifiedBy>
  <cp:revision>2</cp:revision>
  <dcterms:created xsi:type="dcterms:W3CDTF">2024-07-26T01:36:00Z</dcterms:created>
  <dcterms:modified xsi:type="dcterms:W3CDTF">2024-07-2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CF046491ED9F4888CF9AD3BD3F3043</vt:lpwstr>
  </property>
  <property fmtid="{D5CDD505-2E9C-101B-9397-08002B2CF9AE}" pid="3" name="GrammarlyDocumentId">
    <vt:lpwstr>d5cf8758e9d912006026f77cb3c309abbf4b1bd65ee6bb4b598d42a43204aa1d</vt:lpwstr>
  </property>
</Properties>
</file>